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5CECB" w14:textId="77777777" w:rsidR="00C273A9" w:rsidRDefault="0000000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1.</w:t>
      </w:r>
      <w:r>
        <w:rPr>
          <w:rFonts w:ascii="Times New Roman" w:hAnsi="Times New Roman" w:cs="Times New Roman"/>
          <w:sz w:val="24"/>
        </w:rPr>
        <w:t xml:space="preserve"> Primers used in this study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546"/>
        <w:gridCol w:w="1256"/>
        <w:gridCol w:w="4546"/>
        <w:gridCol w:w="1174"/>
      </w:tblGrid>
      <w:tr w:rsidR="00C273A9" w14:paraId="2B8926AD" w14:textId="77777777">
        <w:tc>
          <w:tcPr>
            <w:tcW w:w="1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4B27E0" w14:textId="77777777" w:rsidR="00C273A9" w:rsidRDefault="00000000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szCs w:val="21"/>
              </w:rPr>
              <w:t>Application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4585F5" w14:textId="77777777" w:rsidR="00C273A9" w:rsidRDefault="00000000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4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30C9B7" w14:textId="77777777" w:rsidR="00C273A9" w:rsidRDefault="00000000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equence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B756CA" w14:textId="77777777" w:rsidR="00C273A9" w:rsidRDefault="00000000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erences</w:t>
            </w:r>
          </w:p>
        </w:tc>
      </w:tr>
      <w:tr w:rsidR="00C273A9" w14:paraId="428AF963" w14:textId="77777777">
        <w:tc>
          <w:tcPr>
            <w:tcW w:w="154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9D8387" w14:textId="77777777" w:rsidR="00C273A9" w:rsidRDefault="00C273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0CBB33B" w14:textId="77777777" w:rsidR="00C273A9" w:rsidRDefault="00C273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1A7821A" w14:textId="77777777" w:rsidR="00C273A9" w:rsidRDefault="00C273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236E49B" w14:textId="77777777" w:rsidR="00C273A9" w:rsidRDefault="00000000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arbapenemas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genes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ECE662" w14:textId="77777777" w:rsidR="00C273A9" w:rsidRDefault="00000000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KPC-2</w:t>
            </w:r>
          </w:p>
        </w:tc>
        <w:tc>
          <w:tcPr>
            <w:tcW w:w="4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4F3E84" w14:textId="77777777" w:rsidR="00C273A9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aps/>
              </w:rPr>
              <w:t>F</w:t>
            </w:r>
            <w:r>
              <w:rPr>
                <w:rFonts w:ascii="Times New Roman" w:hAnsi="Times New Roman" w:cs="Times New Roman"/>
                <w:caps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ATTCAAGGGCTTTCTTGCTGC</w:t>
            </w:r>
          </w:p>
          <w:p w14:paraId="381E2864" w14:textId="77777777" w:rsidR="00C273A9" w:rsidRDefault="00000000">
            <w:pPr>
              <w:jc w:val="left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 w:hint="eastAsia"/>
                <w:caps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CGACGGCATAGTCATTTGC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006761" w14:textId="02394CE6" w:rsidR="00C273A9" w:rsidRDefault="00000000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eastAsia="Times New Roman" w:hAnsi="Times New Roman" w:cs="Times New Roman"/>
                <w:caps/>
              </w:rPr>
              <w:fldChar w:fldCharType="begin">
                <w:fldData xml:space="preserve">PEVuZE5vdGU+PENpdGU+PEF1dGhvcj5EYWxsZW5uZTwvQXV0aG9yPjxZZWFyPjIwMTA8L1llYXI+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==
</w:fldData>
              </w:fldChar>
            </w:r>
            <w:r w:rsidR="006D58AC">
              <w:rPr>
                <w:rFonts w:ascii="Times New Roman" w:eastAsia="Times New Roman" w:hAnsi="Times New Roman" w:cs="Times New Roman"/>
                <w:caps/>
              </w:rPr>
              <w:instrText xml:space="preserve"> ADDIN EN.CITE </w:instrText>
            </w:r>
            <w:r w:rsidR="006D58AC">
              <w:rPr>
                <w:rFonts w:ascii="Times New Roman" w:eastAsia="Times New Roman" w:hAnsi="Times New Roman" w:cs="Times New Roman"/>
                <w:caps/>
              </w:rPr>
              <w:fldChar w:fldCharType="begin">
                <w:fldData xml:space="preserve">PEVuZE5vdGU+PENpdGU+PEF1dGhvcj5EYWxsZW5uZTwvQXV0aG9yPjxZZWFyPjIwMTA8L1llYXI+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==
</w:fldData>
              </w:fldChar>
            </w:r>
            <w:r w:rsidR="006D58AC">
              <w:rPr>
                <w:rFonts w:ascii="Times New Roman" w:eastAsia="Times New Roman" w:hAnsi="Times New Roman" w:cs="Times New Roman"/>
                <w:caps/>
              </w:rPr>
              <w:instrText xml:space="preserve"> ADDIN EN.CITE.DATA </w:instrText>
            </w:r>
            <w:r w:rsidR="006D58AC">
              <w:rPr>
                <w:rFonts w:ascii="Times New Roman" w:eastAsia="Times New Roman" w:hAnsi="Times New Roman" w:cs="Times New Roman"/>
                <w:caps/>
              </w:rPr>
            </w:r>
            <w:r w:rsidR="006D58AC">
              <w:rPr>
                <w:rFonts w:ascii="Times New Roman" w:eastAsia="Times New Roman" w:hAnsi="Times New Roman" w:cs="Times New Roman"/>
                <w:caps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aps/>
              </w:rPr>
              <w:fldChar w:fldCharType="separate"/>
            </w:r>
            <w:r w:rsidR="006D58AC">
              <w:rPr>
                <w:rFonts w:ascii="Times New Roman" w:eastAsia="Times New Roman" w:hAnsi="Times New Roman" w:cs="Times New Roman"/>
                <w:caps/>
                <w:noProof/>
              </w:rPr>
              <w:t>(1)</w:t>
            </w:r>
            <w:r>
              <w:rPr>
                <w:rFonts w:ascii="Times New Roman" w:eastAsia="Times New Roman" w:hAnsi="Times New Roman" w:cs="Times New Roman"/>
                <w:caps/>
              </w:rPr>
              <w:fldChar w:fldCharType="end"/>
            </w:r>
          </w:p>
        </w:tc>
      </w:tr>
      <w:tr w:rsidR="00C273A9" w14:paraId="20758475" w14:textId="77777777">
        <w:tc>
          <w:tcPr>
            <w:tcW w:w="154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8E1C43" w14:textId="77777777" w:rsidR="00C273A9" w:rsidRDefault="00C273A9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DF1341" w14:textId="77777777" w:rsidR="00C273A9" w:rsidRDefault="00000000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NDM</w:t>
            </w:r>
            <w:proofErr w:type="spellEnd"/>
          </w:p>
        </w:tc>
        <w:tc>
          <w:tcPr>
            <w:tcW w:w="4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F26115" w14:textId="77777777" w:rsidR="00C273A9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aps/>
              </w:rPr>
              <w:t>F</w:t>
            </w:r>
            <w:r>
              <w:rPr>
                <w:rFonts w:ascii="Times New Roman" w:hAnsi="Times New Roman" w:cs="Times New Roman"/>
                <w:caps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GGAATGGCTCATCACGATC</w:t>
            </w:r>
          </w:p>
          <w:p w14:paraId="73832C81" w14:textId="77777777" w:rsidR="00C273A9" w:rsidRDefault="00000000">
            <w:pPr>
              <w:jc w:val="left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 w:hint="eastAsia"/>
                <w:caps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GTTTGGCGATCTGGTTTTC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4F54D1" w14:textId="050B0F62" w:rsidR="00C273A9" w:rsidRDefault="00000000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eastAsia="Times New Roman" w:hAnsi="Times New Roman" w:cs="Times New Roman"/>
                <w:caps/>
              </w:rPr>
              <w:fldChar w:fldCharType="begin">
                <w:fldData xml:space="preserve">PEVuZE5vdGU+PENpdGU+PEF1dGhvcj5LcmlzaG5hcmFqdTwvQXV0aG9yPjxZZWFyPjIwMTU8L1ll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</w:fldData>
              </w:fldChar>
            </w:r>
            <w:r w:rsidR="006D58AC">
              <w:rPr>
                <w:rFonts w:ascii="Times New Roman" w:eastAsia="Times New Roman" w:hAnsi="Times New Roman" w:cs="Times New Roman"/>
                <w:caps/>
              </w:rPr>
              <w:instrText xml:space="preserve"> ADDIN EN.CITE </w:instrText>
            </w:r>
            <w:r w:rsidR="006D58AC">
              <w:rPr>
                <w:rFonts w:ascii="Times New Roman" w:eastAsia="Times New Roman" w:hAnsi="Times New Roman" w:cs="Times New Roman"/>
                <w:caps/>
              </w:rPr>
              <w:fldChar w:fldCharType="begin">
                <w:fldData xml:space="preserve">PEVuZE5vdGU+PENpdGU+PEF1dGhvcj5LcmlzaG5hcmFqdTwvQXV0aG9yPjxZZWFyPjIwMTU8L1ll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</w:fldData>
              </w:fldChar>
            </w:r>
            <w:r w:rsidR="006D58AC">
              <w:rPr>
                <w:rFonts w:ascii="Times New Roman" w:eastAsia="Times New Roman" w:hAnsi="Times New Roman" w:cs="Times New Roman"/>
                <w:caps/>
              </w:rPr>
              <w:instrText xml:space="preserve"> ADDIN EN.CITE.DATA </w:instrText>
            </w:r>
            <w:r w:rsidR="006D58AC">
              <w:rPr>
                <w:rFonts w:ascii="Times New Roman" w:eastAsia="Times New Roman" w:hAnsi="Times New Roman" w:cs="Times New Roman"/>
                <w:caps/>
              </w:rPr>
            </w:r>
            <w:r w:rsidR="006D58AC">
              <w:rPr>
                <w:rFonts w:ascii="Times New Roman" w:eastAsia="Times New Roman" w:hAnsi="Times New Roman" w:cs="Times New Roman"/>
                <w:caps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aps/>
              </w:rPr>
              <w:fldChar w:fldCharType="separate"/>
            </w:r>
            <w:r w:rsidR="006D58AC">
              <w:rPr>
                <w:rFonts w:ascii="Times New Roman" w:eastAsia="Times New Roman" w:hAnsi="Times New Roman" w:cs="Times New Roman"/>
                <w:caps/>
                <w:noProof/>
              </w:rPr>
              <w:t>(2)</w:t>
            </w:r>
            <w:r>
              <w:rPr>
                <w:rFonts w:ascii="Times New Roman" w:eastAsia="Times New Roman" w:hAnsi="Times New Roman" w:cs="Times New Roman"/>
                <w:caps/>
              </w:rPr>
              <w:fldChar w:fldCharType="end"/>
            </w:r>
          </w:p>
        </w:tc>
      </w:tr>
      <w:tr w:rsidR="00C273A9" w14:paraId="121A991D" w14:textId="77777777">
        <w:tc>
          <w:tcPr>
            <w:tcW w:w="154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674EA0" w14:textId="77777777" w:rsidR="00C273A9" w:rsidRDefault="00C273A9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402CF6" w14:textId="77777777" w:rsidR="00C273A9" w:rsidRDefault="00000000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IMP</w:t>
            </w:r>
            <w:proofErr w:type="spellEnd"/>
          </w:p>
        </w:tc>
        <w:tc>
          <w:tcPr>
            <w:tcW w:w="4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09B53C" w14:textId="77777777" w:rsidR="00C273A9" w:rsidRDefault="00000000">
            <w:pPr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aps/>
              </w:rPr>
              <w:t>F</w:t>
            </w:r>
            <w:r>
              <w:rPr>
                <w:rFonts w:ascii="Times New Roman" w:hAnsi="Times New Roman" w:cs="Times New Roman"/>
                <w:caps/>
              </w:rPr>
              <w:t xml:space="preserve"> </w:t>
            </w:r>
            <w:r>
              <w:rPr>
                <w:rFonts w:ascii="Times New Roman" w:eastAsia="宋体" w:hAnsi="Times New Roman" w:cs="Times New Roman"/>
                <w:caps/>
                <w:color w:val="000000"/>
                <w:kern w:val="0"/>
                <w:szCs w:val="21"/>
              </w:rPr>
              <w:t>TTAGTTGCTTAGTTTTGATGGTTTTTT</w:t>
            </w:r>
          </w:p>
          <w:p w14:paraId="3D7A666F" w14:textId="77777777" w:rsidR="00C273A9" w:rsidRDefault="00000000">
            <w:pPr>
              <w:jc w:val="left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 w:hint="eastAsia"/>
                <w:caps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TGAGCAAGTTATCTGTATTCTTTATA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B88D8A" w14:textId="77777777" w:rsidR="00C273A9" w:rsidRDefault="00000000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 w:hint="eastAsia"/>
                <w:caps/>
              </w:rPr>
              <w:t>N</w:t>
            </w:r>
            <w:r>
              <w:rPr>
                <w:rFonts w:ascii="Times New Roman" w:hAnsi="Times New Roman" w:cs="Times New Roman"/>
                <w:caps/>
              </w:rPr>
              <w:t>A</w:t>
            </w:r>
          </w:p>
        </w:tc>
      </w:tr>
      <w:tr w:rsidR="00C273A9" w14:paraId="137ABE44" w14:textId="77777777">
        <w:tc>
          <w:tcPr>
            <w:tcW w:w="154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70A6EF" w14:textId="77777777" w:rsidR="00C273A9" w:rsidRDefault="00C273A9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C0D78B" w14:textId="77777777" w:rsidR="00C273A9" w:rsidRDefault="00000000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VIM</w:t>
            </w:r>
            <w:proofErr w:type="spellEnd"/>
          </w:p>
        </w:tc>
        <w:tc>
          <w:tcPr>
            <w:tcW w:w="4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19DC97" w14:textId="77777777" w:rsidR="00C273A9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aps/>
              </w:rPr>
              <w:t>F</w:t>
            </w:r>
            <w:r>
              <w:rPr>
                <w:rFonts w:ascii="Times New Roman" w:hAnsi="Times New Roman" w:cs="Times New Roman"/>
                <w:caps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TTATGGAGCAGCAACGATGT</w:t>
            </w:r>
          </w:p>
          <w:p w14:paraId="593078AD" w14:textId="77777777" w:rsidR="00C273A9" w:rsidRDefault="00000000">
            <w:pPr>
              <w:jc w:val="left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 w:hint="eastAsia"/>
                <w:caps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AAAAGTCCCGCTCCAACGA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926D60" w14:textId="4D8952BD" w:rsidR="00C273A9" w:rsidRDefault="00000000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eastAsia="Times New Roman" w:hAnsi="Times New Roman" w:cs="Times New Roman"/>
                <w:caps/>
              </w:rPr>
              <w:fldChar w:fldCharType="begin"/>
            </w:r>
            <w:r w:rsidR="006D58AC">
              <w:rPr>
                <w:rFonts w:ascii="Times New Roman" w:eastAsia="Times New Roman" w:hAnsi="Times New Roman" w:cs="Times New Roman"/>
                <w:caps/>
              </w:rPr>
              <w:instrText xml:space="preserve"> ADDIN EN.CITE &lt;EndNote&gt;&lt;Cite&gt;&lt;Author&gt;Kang&lt;/Author&gt;&lt;Year&gt;2022&lt;/Year&gt;&lt;RecNum&gt;140&lt;/RecNum&gt;&lt;DisplayText&gt;(3)&lt;/DisplayText&gt;&lt;record&gt;&lt;rec-number&gt;140&lt;/rec-number&gt;&lt;foreign-keys&gt;&lt;key app="EN" db-id="pwxzvtvahafxs7e2ada5vfaaxrts9axzwr9f" timestamp="1700792417"&gt;140&lt;/key&gt;&lt;/foreign-keys&gt;&lt;ref-type name="Journal Article"&gt;17&lt;/ref-type&gt;&lt;contributors&gt;&lt;authors&gt;&lt;author&gt;Kang, J.&lt;/author&gt;&lt;author&gt;Li, G.&lt;/author&gt;&lt;author&gt;Ma, M.&lt;/author&gt;&lt;author&gt;Lan, M.&lt;/author&gt;&lt;author&gt;Kang, Y.&lt;/author&gt;&lt;author&gt;Yang, N.&lt;/author&gt;&lt;author&gt;Jia, W.&lt;/author&gt;&lt;author&gt;Zhao, Z.&lt;/author&gt;&lt;/authors&gt;&lt;/contributors&gt;&lt;auth-address&gt;Medical Experimental Center, General Hospital of Ningxia Medical University, Yinchuan, People&amp;apos;s Republic of China.&amp;#xD;Clinical Laboratory Center, Shaanxi Provincial People&amp;apos;s Hospital, Xi&amp;apos;an, People&amp;apos;s Republic of China.&amp;#xD;School of Clinical Medicine, Ningxia Medical University, Yinchuan, People&amp;apos;s Republic of China.&amp;#xD;Ningxia Key Laboratory of Clinical and Pathogenic Microbiology, General Hospital of Ningxia Medical University, Yinchuan, People&amp;apos;s Republic of China.&lt;/auth-address&gt;&lt;titles&gt;&lt;title&gt;Evidence of Sharing of Carbapenem-Resistant Klebsiella pneumoniae Strains Between Intensive Care Unit Patients and the Environment&lt;/title&gt;&lt;secondary-title&gt;Infect Drug Resist&lt;/secondary-title&gt;&lt;/titles&gt;&lt;periodical&gt;&lt;full-title&gt;Infect Drug Resist&lt;/full-title&gt;&lt;/periodical&gt;&lt;pages&gt;7831-7839&lt;/pages&gt;&lt;volume&gt;15&lt;/volume&gt;&lt;edition&gt;2023/01/07&lt;/edition&gt;&lt;keywords&gt;&lt;keyword&gt;Icu&lt;/keyword&gt;&lt;keyword&gt;carbapenem-resistant Klebsiella&lt;/keyword&gt;&lt;keyword&gt;colonization&lt;/keyword&gt;&lt;keyword&gt;environment&lt;/keyword&gt;&lt;keyword&gt;homology&lt;/keyword&gt;&lt;keyword&gt;intestinal&lt;/keyword&gt;&lt;/keywords&gt;&lt;dates&gt;&lt;year&gt;2022&lt;/year&gt;&lt;/dates&gt;&lt;isbn&gt;1178-6973 (Print)&amp;#xD;1178-6973 (Electronic)&amp;#xD;1178-6973 (Linking)&lt;/isbn&gt;&lt;accession-num&gt;36605851&lt;/accession-num&gt;&lt;urls&gt;&lt;related-urls&gt;&lt;url&gt;https://www.ncbi.nlm.nih.gov/pubmed/36605851&lt;/url&gt;&lt;/related-urls&gt;&lt;/urls&gt;&lt;custom2&gt;PMC9809384&lt;/custom2&gt;&lt;electronic-resource-num&gt;10.2147/IDR.S38808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aps/>
              </w:rPr>
              <w:fldChar w:fldCharType="separate"/>
            </w:r>
            <w:r w:rsidR="006D58AC">
              <w:rPr>
                <w:rFonts w:ascii="Times New Roman" w:eastAsia="Times New Roman" w:hAnsi="Times New Roman" w:cs="Times New Roman"/>
                <w:caps/>
                <w:noProof/>
              </w:rPr>
              <w:t>(3)</w:t>
            </w:r>
            <w:r>
              <w:rPr>
                <w:rFonts w:ascii="Times New Roman" w:eastAsia="Times New Roman" w:hAnsi="Times New Roman" w:cs="Times New Roman"/>
                <w:caps/>
              </w:rPr>
              <w:fldChar w:fldCharType="end"/>
            </w:r>
          </w:p>
        </w:tc>
      </w:tr>
      <w:tr w:rsidR="00C273A9" w14:paraId="402AA6C6" w14:textId="77777777">
        <w:tc>
          <w:tcPr>
            <w:tcW w:w="154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E1E7A1" w14:textId="77777777" w:rsidR="00C273A9" w:rsidRDefault="00C273A9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7FFCC9" w14:textId="77777777" w:rsidR="00C273A9" w:rsidRDefault="00000000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OXA-48</w:t>
            </w:r>
          </w:p>
        </w:tc>
        <w:tc>
          <w:tcPr>
            <w:tcW w:w="4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1150B5" w14:textId="77777777" w:rsidR="00C273A9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aps/>
              </w:rPr>
              <w:t>F</w:t>
            </w:r>
            <w:r>
              <w:rPr>
                <w:rFonts w:ascii="Times New Roman" w:hAnsi="Times New Roman" w:cs="Times New Roman"/>
                <w:caps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CTTGATCGCCCTCGATT</w:t>
            </w:r>
          </w:p>
          <w:p w14:paraId="1352179C" w14:textId="77777777" w:rsidR="00C273A9" w:rsidRDefault="00000000">
            <w:pPr>
              <w:jc w:val="left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 w:hint="eastAsia"/>
                <w:caps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ap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ATTTGCTCCGTGGCCGAAA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6065B5" w14:textId="673B1FD7" w:rsidR="00C273A9" w:rsidRDefault="00000000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  <w:r>
              <w:rPr>
                <w:rFonts w:ascii="Times New Roman" w:eastAsia="Times New Roman" w:hAnsi="Times New Roman" w:cs="Times New Roman"/>
                <w:caps/>
              </w:rPr>
              <w:fldChar w:fldCharType="begin"/>
            </w:r>
            <w:r w:rsidR="006D58AC">
              <w:rPr>
                <w:rFonts w:ascii="Times New Roman" w:eastAsia="Times New Roman" w:hAnsi="Times New Roman" w:cs="Times New Roman"/>
                <w:caps/>
              </w:rPr>
              <w:instrText xml:space="preserve"> ADDIN EN.CITE &lt;EndNote&gt;&lt;Cite&gt;&lt;Author&gt;Woodford&lt;/Author&gt;&lt;Year&gt;2006&lt;/Year&gt;&lt;RecNum&gt;141&lt;/RecNum&gt;&lt;DisplayText&gt;(4)&lt;/DisplayText&gt;&lt;record&gt;&lt;rec-number&gt;141&lt;/rec-number&gt;&lt;foreign-keys&gt;&lt;key app="EN" db-id="pwxzvtvahafxs7e2ada5vfaaxrts9axzwr9f" timestamp="1700792527"&gt;141&lt;/key&gt;&lt;/foreign-keys&gt;&lt;ref-type name="Journal Article"&gt;17&lt;/ref-type&gt;&lt;contributors&gt;&lt;authors&gt;&lt;author&gt;Woodford, N.&lt;/author&gt;&lt;author&gt;Ellington, M. J.&lt;/author&gt;&lt;author&gt;Coelho, J. M.&lt;/author&gt;&lt;author&gt;Turton, J. F.&lt;/author&gt;&lt;author&gt;Ward, M. E.&lt;/author&gt;&lt;author&gt;Brown, S.&lt;/author&gt;&lt;author&gt;Amyes, S. G.&lt;/author&gt;&lt;author&gt;Livermore, D. M.&lt;/author&gt;&lt;/authors&gt;&lt;/contributors&gt;&lt;auth-address&gt;Antibiotic Resistance Monitoring and Reference Laboratory, Centre for Infections, Health Protection Agency, 61 Colindale Ave., London NW9 5HT, UK. neil.woodford@hpa.org.uk&lt;/auth-address&gt;&lt;titles&gt;&lt;title&gt;Multiplex PCR for genes encoding prevalent OXA carbapenemases in Acinetobacter spp&lt;/title&gt;&lt;secondary-title&gt;Int J Antimicrob Agents&lt;/secondary-title&gt;&lt;/titles&gt;&lt;periodical&gt;&lt;full-title&gt;Int J Antimicrob Agents&lt;/full-title&gt;&lt;/periodical&gt;&lt;pages&gt;351-3&lt;/pages&gt;&lt;volume&gt;27&lt;/volume&gt;&lt;number&gt;4&lt;/number&gt;&lt;edition&gt;2006/03/28&lt;/edition&gt;&lt;keywords&gt;&lt;keyword&gt;Acinetobacter/enzymology/*genetics&lt;/keyword&gt;&lt;keyword&gt;Acinetobacter Infections/microbiology&lt;/keyword&gt;&lt;keyword&gt;Bacterial Proteins/*genetics&lt;/keyword&gt;&lt;keyword&gt;DNA, Bacterial/analysis&lt;/keyword&gt;&lt;keyword&gt;Drug Resistance, Bacterial/*genetics&lt;/keyword&gt;&lt;keyword&gt;Electrophoresis, Agar Gel&lt;/keyword&gt;&lt;keyword&gt;Humans&lt;/keyword&gt;&lt;keyword&gt;Microbial Sensitivity Tests&lt;/keyword&gt;&lt;keyword&gt;Polymerase Chain Reaction/*methods&lt;/keyword&gt;&lt;keyword&gt;United Kingdom&lt;/keyword&gt;&lt;keyword&gt;beta-Lactamases/*genetics&lt;/keyword&gt;&lt;/keywords&gt;&lt;dates&gt;&lt;year&gt;2006&lt;/year&gt;&lt;pub-dates&gt;&lt;date&gt;Apr&lt;/date&gt;&lt;/pub-dates&gt;&lt;/dates&gt;&lt;isbn&gt;0924-8579 (Print)&amp;#xD;0924-8579 (Linking)&lt;/isbn&gt;&lt;accession-num&gt;16564159&lt;/accession-num&gt;&lt;urls&gt;&lt;related-urls&gt;&lt;url&gt;https://www.ncbi.nlm.nih.gov/pubmed/16564159&lt;/url&gt;&lt;/related-urls&gt;&lt;/urls&gt;&lt;electronic-resource-num&gt;10.1016/j.ijantimicag.2006.01.00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aps/>
              </w:rPr>
              <w:fldChar w:fldCharType="separate"/>
            </w:r>
            <w:r w:rsidR="006D58AC">
              <w:rPr>
                <w:rFonts w:ascii="Times New Roman" w:eastAsia="Times New Roman" w:hAnsi="Times New Roman" w:cs="Times New Roman"/>
                <w:caps/>
                <w:noProof/>
              </w:rPr>
              <w:t>(4)</w:t>
            </w:r>
            <w:r>
              <w:rPr>
                <w:rFonts w:ascii="Times New Roman" w:eastAsia="Times New Roman" w:hAnsi="Times New Roman" w:cs="Times New Roman"/>
                <w:caps/>
              </w:rPr>
              <w:fldChar w:fldCharType="end"/>
            </w:r>
          </w:p>
        </w:tc>
      </w:tr>
      <w:tr w:rsidR="00C273A9" w14:paraId="2F13ADE7" w14:textId="77777777">
        <w:trPr>
          <w:trHeight w:val="634"/>
        </w:trPr>
        <w:tc>
          <w:tcPr>
            <w:tcW w:w="154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4CC17D" w14:textId="77777777" w:rsidR="00C273A9" w:rsidRDefault="00C273A9">
            <w:pPr>
              <w:jc w:val="center"/>
              <w:rPr>
                <w:rFonts w:ascii="Times New Roman" w:hAnsi="Times New Roman" w:cs="Times New Roman"/>
                <w:caps/>
              </w:rPr>
            </w:pPr>
          </w:p>
          <w:p w14:paraId="7EA79DCA" w14:textId="77777777" w:rsidR="00C273A9" w:rsidRDefault="00000000">
            <w:pPr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 w:hint="eastAsia"/>
                <w:caps/>
              </w:rPr>
              <w:t xml:space="preserve"> </w:t>
            </w:r>
            <w:r>
              <w:rPr>
                <w:rFonts w:ascii="Times New Roman" w:hAnsi="Times New Roman" w:cs="Times New Roman"/>
                <w:caps/>
              </w:rPr>
              <w:t xml:space="preserve">     </w:t>
            </w:r>
          </w:p>
          <w:p w14:paraId="7F5D5639" w14:textId="77777777" w:rsidR="00C273A9" w:rsidRDefault="00000000">
            <w:pPr>
              <w:jc w:val="center"/>
              <w:rPr>
                <w:rFonts w:ascii="Times New Roman" w:hAnsi="Times New Roman" w:cs="Times New Roman"/>
                <w:caps/>
              </w:rPr>
            </w:pPr>
            <w:proofErr w:type="spellStart"/>
            <w:r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  <w:caps/>
              </w:rPr>
              <w:t>RT</w:t>
            </w:r>
            <w:proofErr w:type="spellEnd"/>
            <w:r>
              <w:rPr>
                <w:rFonts w:ascii="Times New Roman" w:hAnsi="Times New Roman" w:cs="Times New Roman"/>
                <w:caps/>
              </w:rPr>
              <w:t>-PCR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C1D50C" w14:textId="77777777" w:rsidR="00C273A9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qxA</w:t>
            </w:r>
            <w:proofErr w:type="spellEnd"/>
          </w:p>
        </w:tc>
        <w:tc>
          <w:tcPr>
            <w:tcW w:w="4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170F71" w14:textId="77777777" w:rsidR="00C273A9" w:rsidRDefault="00000000">
            <w:pPr>
              <w:jc w:val="left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 w:hint="eastAsia"/>
                <w:caps/>
              </w:rPr>
              <w:t>F</w:t>
            </w:r>
            <w:r>
              <w:rPr>
                <w:rFonts w:ascii="Times New Roman" w:hAnsi="Times New Roman" w:cs="Times New Roman"/>
                <w:caps/>
              </w:rPr>
              <w:t xml:space="preserve"> CAGGTGCTGTTCACGATAGATGAC</w:t>
            </w:r>
          </w:p>
          <w:p w14:paraId="44B832F9" w14:textId="77777777" w:rsidR="00C273A9" w:rsidRDefault="00000000">
            <w:pPr>
              <w:jc w:val="left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 w:hint="eastAsia"/>
                <w:caps/>
              </w:rPr>
              <w:t>R</w:t>
            </w:r>
            <w:r>
              <w:rPr>
                <w:rFonts w:ascii="Times New Roman" w:hAnsi="Times New Roman" w:cs="Times New Roman"/>
                <w:caps/>
              </w:rPr>
              <w:t xml:space="preserve"> CGGGAGACGAGGTTGGTATGG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885AE3" w14:textId="77777777" w:rsidR="00C273A9" w:rsidRDefault="00000000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 w:hint="eastAsia"/>
                <w:caps/>
              </w:rPr>
              <w:t>N</w:t>
            </w:r>
            <w:r>
              <w:rPr>
                <w:rFonts w:ascii="Times New Roman" w:hAnsi="Times New Roman" w:cs="Times New Roman"/>
                <w:caps/>
              </w:rPr>
              <w:t>A</w:t>
            </w:r>
          </w:p>
        </w:tc>
      </w:tr>
      <w:tr w:rsidR="00C273A9" w14:paraId="3385FCE0" w14:textId="77777777">
        <w:trPr>
          <w:trHeight w:val="634"/>
        </w:trPr>
        <w:tc>
          <w:tcPr>
            <w:tcW w:w="154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033EED" w14:textId="77777777" w:rsidR="00C273A9" w:rsidRDefault="00C273A9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91D2EE" w14:textId="77777777" w:rsidR="00C273A9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qxB</w:t>
            </w:r>
            <w:proofErr w:type="spellEnd"/>
          </w:p>
        </w:tc>
        <w:tc>
          <w:tcPr>
            <w:tcW w:w="4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55BD38" w14:textId="77777777" w:rsidR="00C273A9" w:rsidRDefault="00000000">
            <w:pPr>
              <w:jc w:val="left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 w:hint="eastAsia"/>
                <w:caps/>
              </w:rPr>
              <w:t>F</w:t>
            </w:r>
            <w:r>
              <w:rPr>
                <w:rFonts w:ascii="Times New Roman" w:hAnsi="Times New Roman" w:cs="Times New Roman"/>
                <w:caps/>
              </w:rPr>
              <w:t xml:space="preserve"> GTGGGTCTGGTGGTCCTGATG</w:t>
            </w:r>
          </w:p>
          <w:p w14:paraId="2948CF22" w14:textId="77777777" w:rsidR="00C273A9" w:rsidRDefault="00000000">
            <w:pPr>
              <w:jc w:val="left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 w:hint="eastAsia"/>
                <w:caps/>
              </w:rPr>
              <w:t>R</w:t>
            </w:r>
            <w:r>
              <w:rPr>
                <w:rFonts w:ascii="Times New Roman" w:hAnsi="Times New Roman" w:cs="Times New Roman"/>
                <w:caps/>
              </w:rPr>
              <w:t xml:space="preserve"> CCGCTTCCATGATGCCTTTCC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3F1142" w14:textId="77777777" w:rsidR="00C273A9" w:rsidRDefault="00000000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 w:hint="eastAsia"/>
                <w:caps/>
              </w:rPr>
              <w:t>N</w:t>
            </w:r>
            <w:r>
              <w:rPr>
                <w:rFonts w:ascii="Times New Roman" w:hAnsi="Times New Roman" w:cs="Times New Roman"/>
                <w:caps/>
              </w:rPr>
              <w:t>A</w:t>
            </w:r>
          </w:p>
        </w:tc>
      </w:tr>
      <w:tr w:rsidR="00C273A9" w14:paraId="6BCEABE1" w14:textId="77777777">
        <w:trPr>
          <w:trHeight w:val="634"/>
        </w:trPr>
        <w:tc>
          <w:tcPr>
            <w:tcW w:w="154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42E66E" w14:textId="77777777" w:rsidR="00C273A9" w:rsidRDefault="00C273A9">
            <w:pPr>
              <w:jc w:val="center"/>
              <w:rPr>
                <w:rFonts w:ascii="Times New Roman" w:eastAsia="Times New Roman" w:hAnsi="Times New Roman" w:cs="Times New Roman"/>
                <w:caps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8EE79F" w14:textId="77777777" w:rsidR="00C273A9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oB</w:t>
            </w:r>
            <w:proofErr w:type="spellEnd"/>
          </w:p>
        </w:tc>
        <w:tc>
          <w:tcPr>
            <w:tcW w:w="4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589A8C" w14:textId="77777777" w:rsidR="00C273A9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caps/>
              </w:rPr>
              <w:t>F</w:t>
            </w:r>
            <w:r>
              <w:rPr>
                <w:rFonts w:ascii="Times New Roman" w:hAnsi="Times New Roman"/>
                <w:caps/>
              </w:rPr>
              <w:t xml:space="preserve"> </w:t>
            </w:r>
            <w:r>
              <w:rPr>
                <w:rFonts w:ascii="Times New Roman" w:hAnsi="Times New Roman"/>
              </w:rPr>
              <w:t>AAGGATCTGCTCAGTGGTGTAATTC</w:t>
            </w:r>
          </w:p>
          <w:p w14:paraId="2A2DDA42" w14:textId="77777777" w:rsidR="00C273A9" w:rsidRDefault="00000000">
            <w:pPr>
              <w:rPr>
                <w:rFonts w:ascii="Calibri" w:hAnsi="Calibri"/>
              </w:rPr>
            </w:pPr>
            <w:r>
              <w:rPr>
                <w:rFonts w:ascii="Times New Roman" w:hAnsi="Times New Roman" w:hint="eastAsia"/>
                <w:caps/>
              </w:rPr>
              <w:t>R</w:t>
            </w:r>
            <w:r>
              <w:rPr>
                <w:rFonts w:ascii="Times New Roman" w:hAnsi="Times New Roman"/>
                <w:caps/>
              </w:rPr>
              <w:t xml:space="preserve"> </w:t>
            </w:r>
            <w:r>
              <w:rPr>
                <w:rFonts w:ascii="Times New Roman" w:hAnsi="Times New Roman"/>
              </w:rPr>
              <w:t>AAGACAACCTGTTCGTTCGTATCG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1AD0F2" w14:textId="77777777" w:rsidR="00C273A9" w:rsidRDefault="00000000">
            <w:pPr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 w:hint="eastAsia"/>
                <w:caps/>
              </w:rPr>
              <w:t>n</w:t>
            </w:r>
            <w:r>
              <w:rPr>
                <w:rFonts w:ascii="Times New Roman" w:hAnsi="Times New Roman" w:cs="Times New Roman"/>
                <w:caps/>
              </w:rPr>
              <w:t>a</w:t>
            </w:r>
          </w:p>
        </w:tc>
      </w:tr>
    </w:tbl>
    <w:p w14:paraId="72A4BA04" w14:textId="77777777" w:rsidR="00C273A9" w:rsidRDefault="000000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4"/>
        </w:rPr>
        <w:t xml:space="preserve">Abbreviation: NA, </w:t>
      </w:r>
      <w:r>
        <w:rPr>
          <w:rFonts w:ascii="Times New Roman" w:hAnsi="Times New Roman" w:cs="Times New Roman"/>
          <w:szCs w:val="21"/>
        </w:rPr>
        <w:t>not applicable.</w:t>
      </w:r>
    </w:p>
    <w:p w14:paraId="34811F38" w14:textId="6C0F4DB3" w:rsidR="00C273A9" w:rsidRDefault="008B1542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Cs w:val="21"/>
        </w:rPr>
        <w:t>REFERENCE</w:t>
      </w:r>
    </w:p>
    <w:p w14:paraId="53110573" w14:textId="15A9EE9D" w:rsidR="006D58AC" w:rsidRPr="006D58AC" w:rsidRDefault="00000000" w:rsidP="006D58AC">
      <w:pPr>
        <w:pStyle w:val="EndNoteBibliography"/>
        <w:ind w:left="720" w:hanging="720"/>
        <w:rPr>
          <w:noProof/>
        </w:rPr>
      </w:pPr>
      <w:r>
        <w:rPr>
          <w:rFonts w:ascii="Times New Roman" w:eastAsia="Times New Roman" w:hAnsi="Times New Roman" w:cs="Times New Roman"/>
          <w:caps/>
        </w:rPr>
        <w:fldChar w:fldCharType="begin"/>
      </w:r>
      <w:r>
        <w:rPr>
          <w:rFonts w:ascii="Times New Roman" w:eastAsia="Times New Roman" w:hAnsi="Times New Roman" w:cs="Times New Roman"/>
          <w:caps/>
        </w:rPr>
        <w:instrText xml:space="preserve"> ADDIN EN.REFLIST </w:instrText>
      </w:r>
      <w:r>
        <w:rPr>
          <w:rFonts w:ascii="Times New Roman" w:eastAsia="Times New Roman" w:hAnsi="Times New Roman" w:cs="Times New Roman"/>
          <w:caps/>
        </w:rPr>
        <w:fldChar w:fldCharType="separate"/>
      </w:r>
      <w:r w:rsidR="006D58AC" w:rsidRPr="006D58AC">
        <w:rPr>
          <w:noProof/>
        </w:rPr>
        <w:t>1.</w:t>
      </w:r>
      <w:r w:rsidR="006D58AC" w:rsidRPr="006D58AC">
        <w:rPr>
          <w:noProof/>
        </w:rPr>
        <w:tab/>
        <w:t>Dallenne C, Da Costa A, Decre D, Favier C, Arlet G.</w:t>
      </w:r>
      <w:r w:rsidR="006D58AC" w:rsidRPr="006D58AC">
        <w:rPr>
          <w:b/>
          <w:noProof/>
        </w:rPr>
        <w:t xml:space="preserve"> </w:t>
      </w:r>
      <w:r w:rsidR="006D58AC" w:rsidRPr="006D58AC">
        <w:rPr>
          <w:noProof/>
        </w:rPr>
        <w:t>2010. Development of a set of multiplex PCR assays for the detection of genes encoding important beta-lactamases in Enterobacteriaceae. J Antimicrob Chemother 65:490-5.</w:t>
      </w:r>
      <w:hyperlink r:id="rId7" w:history="1">
        <w:r w:rsidR="006D58AC" w:rsidRPr="006D58AC">
          <w:rPr>
            <w:rStyle w:val="ad"/>
            <w:noProof/>
          </w:rPr>
          <w:t>http://doi.org/10.1093/jac/dkp498</w:t>
        </w:r>
      </w:hyperlink>
      <w:r w:rsidR="006D58AC" w:rsidRPr="006D58AC">
        <w:rPr>
          <w:noProof/>
        </w:rPr>
        <w:t>.</w:t>
      </w:r>
    </w:p>
    <w:p w14:paraId="1EC67DDE" w14:textId="6E8853D4" w:rsidR="006D58AC" w:rsidRPr="006D58AC" w:rsidRDefault="006D58AC" w:rsidP="006D58AC">
      <w:pPr>
        <w:pStyle w:val="EndNoteBibliography"/>
        <w:ind w:left="720" w:hanging="720"/>
        <w:rPr>
          <w:noProof/>
        </w:rPr>
      </w:pPr>
      <w:r w:rsidRPr="006D58AC">
        <w:rPr>
          <w:noProof/>
        </w:rPr>
        <w:t>2.</w:t>
      </w:r>
      <w:r w:rsidRPr="006D58AC">
        <w:rPr>
          <w:noProof/>
        </w:rPr>
        <w:tab/>
        <w:t>Krishnaraju M, Kamatchi C, Jha AK, Devasena N, Vennila R, Sumathi G, Vaidyanathan R.</w:t>
      </w:r>
      <w:r w:rsidRPr="006D58AC">
        <w:rPr>
          <w:b/>
          <w:noProof/>
        </w:rPr>
        <w:t xml:space="preserve"> </w:t>
      </w:r>
      <w:r w:rsidRPr="006D58AC">
        <w:rPr>
          <w:noProof/>
        </w:rPr>
        <w:t>2015. Complete sequencing of an IncX3 plasmid carrying blaNDM-5 allele reveals an early stage in the dissemination of the blaNDM gene. Indian J Med Microbiol 33:30-8.</w:t>
      </w:r>
      <w:hyperlink r:id="rId8" w:history="1">
        <w:r w:rsidRPr="006D58AC">
          <w:rPr>
            <w:rStyle w:val="ad"/>
            <w:noProof/>
          </w:rPr>
          <w:t>http://doi.org/10.4103/0255-0857.148373</w:t>
        </w:r>
      </w:hyperlink>
      <w:r w:rsidRPr="006D58AC">
        <w:rPr>
          <w:noProof/>
        </w:rPr>
        <w:t>.</w:t>
      </w:r>
    </w:p>
    <w:p w14:paraId="489E1690" w14:textId="2B47FDB3" w:rsidR="006D58AC" w:rsidRPr="006D58AC" w:rsidRDefault="006D58AC" w:rsidP="006D58AC">
      <w:pPr>
        <w:pStyle w:val="EndNoteBibliography"/>
        <w:ind w:left="720" w:hanging="720"/>
        <w:rPr>
          <w:noProof/>
        </w:rPr>
      </w:pPr>
      <w:r w:rsidRPr="006D58AC">
        <w:rPr>
          <w:noProof/>
        </w:rPr>
        <w:t>3.</w:t>
      </w:r>
      <w:r w:rsidRPr="006D58AC">
        <w:rPr>
          <w:noProof/>
        </w:rPr>
        <w:tab/>
        <w:t>Kang J, Li G, Ma M, Lan M, Kang Y, Yang N, Jia W, Zhao Z.</w:t>
      </w:r>
      <w:r w:rsidRPr="006D58AC">
        <w:rPr>
          <w:b/>
          <w:noProof/>
        </w:rPr>
        <w:t xml:space="preserve"> </w:t>
      </w:r>
      <w:r w:rsidRPr="006D58AC">
        <w:rPr>
          <w:noProof/>
        </w:rPr>
        <w:t>2022. Evidence of Sharing of Carbapenem-Resistant Klebsiella pneumoniae Strains Between Intensive Care Unit Patients and the Environment. Infect Drug Resist 15:7831-7839.</w:t>
      </w:r>
      <w:hyperlink r:id="rId9" w:history="1">
        <w:r w:rsidRPr="006D58AC">
          <w:rPr>
            <w:rStyle w:val="ad"/>
            <w:noProof/>
          </w:rPr>
          <w:t>http://doi.org/10.2147/IDR.S388085</w:t>
        </w:r>
      </w:hyperlink>
      <w:r w:rsidRPr="006D58AC">
        <w:rPr>
          <w:noProof/>
        </w:rPr>
        <w:t>.</w:t>
      </w:r>
    </w:p>
    <w:p w14:paraId="686D6B54" w14:textId="1776FECD" w:rsidR="006D58AC" w:rsidRPr="006D58AC" w:rsidRDefault="006D58AC" w:rsidP="006D58AC">
      <w:pPr>
        <w:pStyle w:val="EndNoteBibliography"/>
        <w:ind w:left="720" w:hanging="720"/>
        <w:rPr>
          <w:noProof/>
        </w:rPr>
      </w:pPr>
      <w:r w:rsidRPr="006D58AC">
        <w:rPr>
          <w:noProof/>
        </w:rPr>
        <w:t>4.</w:t>
      </w:r>
      <w:r w:rsidRPr="006D58AC">
        <w:rPr>
          <w:noProof/>
        </w:rPr>
        <w:tab/>
        <w:t>Woodford N, Ellington MJ, Coelho JM, Turton JF, Ward ME, Brown S, Amyes SG, Livermore DM.</w:t>
      </w:r>
      <w:r w:rsidRPr="006D58AC">
        <w:rPr>
          <w:b/>
          <w:noProof/>
        </w:rPr>
        <w:t xml:space="preserve"> </w:t>
      </w:r>
      <w:r w:rsidRPr="006D58AC">
        <w:rPr>
          <w:noProof/>
        </w:rPr>
        <w:t>2006. Multiplex PCR for genes encoding prevalent OXA carbapenemases in Acinetobacter spp. Int J Antimicrob Agents 27:351-3.</w:t>
      </w:r>
      <w:hyperlink r:id="rId10" w:history="1">
        <w:r w:rsidRPr="006D58AC">
          <w:rPr>
            <w:rStyle w:val="ad"/>
            <w:noProof/>
          </w:rPr>
          <w:t>http://doi.org/10.1016/j.ijantimicag.2006.01.004</w:t>
        </w:r>
      </w:hyperlink>
      <w:r w:rsidRPr="006D58AC">
        <w:rPr>
          <w:noProof/>
        </w:rPr>
        <w:t>.</w:t>
      </w:r>
    </w:p>
    <w:p w14:paraId="3D823496" w14:textId="35C1D74D" w:rsidR="00C273A9" w:rsidRDefault="00000000">
      <w:pPr>
        <w:spacing w:line="360" w:lineRule="auto"/>
        <w:rPr>
          <w:rFonts w:ascii="Times New Roman" w:eastAsia="Times New Roman" w:hAnsi="Times New Roman" w:cs="Times New Roman"/>
          <w:caps/>
        </w:rPr>
      </w:pPr>
      <w:r>
        <w:rPr>
          <w:rFonts w:ascii="Times New Roman" w:eastAsia="Times New Roman" w:hAnsi="Times New Roman" w:cs="Times New Roman"/>
          <w:caps/>
        </w:rPr>
        <w:fldChar w:fldCharType="end"/>
      </w:r>
    </w:p>
    <w:sectPr w:rsidR="00C273A9">
      <w:endnotePr>
        <w:numFmt w:val="lowerLetter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2D55D" w14:textId="77777777" w:rsidR="00664058" w:rsidRDefault="00664058" w:rsidP="008B1542">
      <w:r>
        <w:separator/>
      </w:r>
    </w:p>
  </w:endnote>
  <w:endnote w:type="continuationSeparator" w:id="0">
    <w:p w14:paraId="1A4079A0" w14:textId="77777777" w:rsidR="00664058" w:rsidRDefault="00664058" w:rsidP="008B1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E461D" w14:textId="77777777" w:rsidR="00664058" w:rsidRDefault="00664058" w:rsidP="008B1542">
      <w:r>
        <w:separator/>
      </w:r>
    </w:p>
  </w:footnote>
  <w:footnote w:type="continuationSeparator" w:id="0">
    <w:p w14:paraId="68A659B8" w14:textId="77777777" w:rsidR="00664058" w:rsidRDefault="00664058" w:rsidP="008B1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lowerLetter"/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Q5ZjNkYzczN2YxYmQwZWI4ODZhNjg1Y2E5ODFmYj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xzvtvahafxs7e2ada5vfaaxrts9axzwr9f&quot;&gt;我的EndNote库&lt;record-ids&gt;&lt;item&gt;138&lt;/item&gt;&lt;item&gt;139&lt;/item&gt;&lt;item&gt;140&lt;/item&gt;&lt;item&gt;141&lt;/item&gt;&lt;/record-ids&gt;&lt;/item&gt;&lt;/Libraries&gt;"/>
  </w:docVars>
  <w:rsids>
    <w:rsidRoot w:val="59EE4353"/>
    <w:rsid w:val="00035974"/>
    <w:rsid w:val="00057D85"/>
    <w:rsid w:val="00094D5B"/>
    <w:rsid w:val="000962C8"/>
    <w:rsid w:val="00134D10"/>
    <w:rsid w:val="00136DD8"/>
    <w:rsid w:val="00172620"/>
    <w:rsid w:val="00180F4D"/>
    <w:rsid w:val="001A32AC"/>
    <w:rsid w:val="001D1219"/>
    <w:rsid w:val="001E535D"/>
    <w:rsid w:val="00200499"/>
    <w:rsid w:val="002A3892"/>
    <w:rsid w:val="002B3382"/>
    <w:rsid w:val="00300991"/>
    <w:rsid w:val="00343E2F"/>
    <w:rsid w:val="00352A16"/>
    <w:rsid w:val="003822C5"/>
    <w:rsid w:val="003B1477"/>
    <w:rsid w:val="003B6F8F"/>
    <w:rsid w:val="003E2A68"/>
    <w:rsid w:val="003E636E"/>
    <w:rsid w:val="00412CF9"/>
    <w:rsid w:val="00414266"/>
    <w:rsid w:val="00456ABE"/>
    <w:rsid w:val="004624A2"/>
    <w:rsid w:val="005A5F79"/>
    <w:rsid w:val="005B6A60"/>
    <w:rsid w:val="005C4960"/>
    <w:rsid w:val="005E0332"/>
    <w:rsid w:val="0063441C"/>
    <w:rsid w:val="00647B31"/>
    <w:rsid w:val="00655BF6"/>
    <w:rsid w:val="00664058"/>
    <w:rsid w:val="0068365F"/>
    <w:rsid w:val="006B2F36"/>
    <w:rsid w:val="006D58AC"/>
    <w:rsid w:val="0072706D"/>
    <w:rsid w:val="00730FBC"/>
    <w:rsid w:val="00734974"/>
    <w:rsid w:val="007A1C25"/>
    <w:rsid w:val="007A3DEE"/>
    <w:rsid w:val="007A5D3E"/>
    <w:rsid w:val="008314F6"/>
    <w:rsid w:val="00833B27"/>
    <w:rsid w:val="00836F19"/>
    <w:rsid w:val="0084496E"/>
    <w:rsid w:val="00882F01"/>
    <w:rsid w:val="008B1542"/>
    <w:rsid w:val="008C41C3"/>
    <w:rsid w:val="0095536A"/>
    <w:rsid w:val="009B4D80"/>
    <w:rsid w:val="009C16C1"/>
    <w:rsid w:val="009E0CDB"/>
    <w:rsid w:val="009E1307"/>
    <w:rsid w:val="00A11E35"/>
    <w:rsid w:val="00A44A3E"/>
    <w:rsid w:val="00A77BF9"/>
    <w:rsid w:val="00A92E74"/>
    <w:rsid w:val="00B00C70"/>
    <w:rsid w:val="00B32248"/>
    <w:rsid w:val="00B33CFF"/>
    <w:rsid w:val="00B74B09"/>
    <w:rsid w:val="00BC28CF"/>
    <w:rsid w:val="00C05DD2"/>
    <w:rsid w:val="00C15DC3"/>
    <w:rsid w:val="00C24D56"/>
    <w:rsid w:val="00C273A9"/>
    <w:rsid w:val="00C564FF"/>
    <w:rsid w:val="00C56EFA"/>
    <w:rsid w:val="00C648B7"/>
    <w:rsid w:val="00C71922"/>
    <w:rsid w:val="00C94D6F"/>
    <w:rsid w:val="00D00270"/>
    <w:rsid w:val="00D36071"/>
    <w:rsid w:val="00D40B3A"/>
    <w:rsid w:val="00D50DA8"/>
    <w:rsid w:val="00D5163B"/>
    <w:rsid w:val="00D53B77"/>
    <w:rsid w:val="00D8237C"/>
    <w:rsid w:val="00DC2F1F"/>
    <w:rsid w:val="00E069EC"/>
    <w:rsid w:val="00E50639"/>
    <w:rsid w:val="00E5096E"/>
    <w:rsid w:val="00E52BFE"/>
    <w:rsid w:val="00E74C6D"/>
    <w:rsid w:val="00E977EF"/>
    <w:rsid w:val="00EA0E20"/>
    <w:rsid w:val="00F153A1"/>
    <w:rsid w:val="00F80995"/>
    <w:rsid w:val="01E313F6"/>
    <w:rsid w:val="0CE2480D"/>
    <w:rsid w:val="0EE90AD6"/>
    <w:rsid w:val="128F0C8C"/>
    <w:rsid w:val="15D12754"/>
    <w:rsid w:val="1E326C77"/>
    <w:rsid w:val="24DC7A80"/>
    <w:rsid w:val="28F9286B"/>
    <w:rsid w:val="2A6A56A5"/>
    <w:rsid w:val="2B2D187C"/>
    <w:rsid w:val="2F927181"/>
    <w:rsid w:val="31D125D7"/>
    <w:rsid w:val="32CE5C5D"/>
    <w:rsid w:val="32FA4096"/>
    <w:rsid w:val="341A4984"/>
    <w:rsid w:val="36D05CA3"/>
    <w:rsid w:val="3774002F"/>
    <w:rsid w:val="39BC4ECE"/>
    <w:rsid w:val="3AB807D8"/>
    <w:rsid w:val="3BA1126C"/>
    <w:rsid w:val="3C0147AE"/>
    <w:rsid w:val="41082DB1"/>
    <w:rsid w:val="48217016"/>
    <w:rsid w:val="4C3F30D4"/>
    <w:rsid w:val="53446C55"/>
    <w:rsid w:val="59EE4353"/>
    <w:rsid w:val="5C341831"/>
    <w:rsid w:val="5C775D99"/>
    <w:rsid w:val="5DC071B5"/>
    <w:rsid w:val="61774699"/>
    <w:rsid w:val="643979E4"/>
    <w:rsid w:val="68EB091B"/>
    <w:rsid w:val="6AB43BE2"/>
    <w:rsid w:val="6AEC6BF0"/>
    <w:rsid w:val="6F4C171B"/>
    <w:rsid w:val="70497201"/>
    <w:rsid w:val="70A96DC6"/>
    <w:rsid w:val="711C3F23"/>
    <w:rsid w:val="74424693"/>
    <w:rsid w:val="74FA17C5"/>
    <w:rsid w:val="77BF59AC"/>
    <w:rsid w:val="7836450F"/>
    <w:rsid w:val="791E07A5"/>
    <w:rsid w:val="79E21486"/>
    <w:rsid w:val="7BD5068A"/>
    <w:rsid w:val="7C9C4B5C"/>
    <w:rsid w:val="7DCB3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C9932B"/>
  <w15:docId w15:val="{6C19EFD5-C9D6-4947-9E5B-75825CBF3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header" w:qFormat="1"/>
    <w:lsdException w:name="footer" w:qFormat="1"/>
    <w:lsdException w:name="caption" w:semiHidden="1" w:unhideWhenUsed="1" w:qFormat="1"/>
    <w:lsdException w:name="footnote reference" w:qFormat="1"/>
    <w:lsdException w:name="endnote reference" w:qFormat="1"/>
    <w:lsdException w:name="endnote text" w:qFormat="1"/>
    <w:lsdException w:name="Title" w:qFormat="1"/>
    <w:lsdException w:name="Default Paragraph Font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uiPriority="99" w:unhideWhenUsed="1" w:qFormat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autoRedefine/>
    <w:qFormat/>
    <w:pPr>
      <w:snapToGrid w:val="0"/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footnote text"/>
    <w:basedOn w:val="a"/>
    <w:link w:val="aa"/>
    <w:autoRedefine/>
    <w:qFormat/>
    <w:pPr>
      <w:snapToGrid w:val="0"/>
      <w:jc w:val="left"/>
    </w:pPr>
    <w:rPr>
      <w:sz w:val="18"/>
      <w:szCs w:val="18"/>
    </w:rPr>
  </w:style>
  <w:style w:type="table" w:styleId="ab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endnote reference"/>
    <w:basedOn w:val="a0"/>
    <w:autoRedefine/>
    <w:qFormat/>
    <w:rPr>
      <w:vertAlign w:val="superscript"/>
    </w:rPr>
  </w:style>
  <w:style w:type="character" w:styleId="ad">
    <w:name w:val="Hyperlink"/>
    <w:basedOn w:val="a0"/>
    <w:autoRedefine/>
    <w:uiPriority w:val="99"/>
    <w:unhideWhenUsed/>
    <w:qFormat/>
    <w:rPr>
      <w:color w:val="0563C1" w:themeColor="hyperlink"/>
      <w:u w:val="single"/>
    </w:rPr>
  </w:style>
  <w:style w:type="character" w:styleId="ae">
    <w:name w:val="footnote reference"/>
    <w:basedOn w:val="a0"/>
    <w:autoRedefine/>
    <w:qFormat/>
    <w:rPr>
      <w:vertAlign w:val="superscript"/>
    </w:rPr>
  </w:style>
  <w:style w:type="paragraph" w:customStyle="1" w:styleId="af">
    <w:name w:val="论文正文"/>
    <w:basedOn w:val="a"/>
    <w:autoRedefine/>
    <w:qFormat/>
    <w:pPr>
      <w:spacing w:line="360" w:lineRule="auto"/>
      <w:ind w:firstLineChars="200" w:firstLine="200"/>
    </w:pPr>
  </w:style>
  <w:style w:type="paragraph" w:customStyle="1" w:styleId="af0">
    <w:name w:val="学位论文正文"/>
    <w:basedOn w:val="a"/>
    <w:autoRedefine/>
    <w:qFormat/>
    <w:pPr>
      <w:spacing w:line="360" w:lineRule="auto"/>
      <w:ind w:firstLineChars="200" w:firstLine="200"/>
    </w:pPr>
    <w:rPr>
      <w:rFonts w:ascii="Times New Roman" w:hAnsi="Times New Roman"/>
      <w:sz w:val="24"/>
    </w:rPr>
  </w:style>
  <w:style w:type="character" w:customStyle="1" w:styleId="fontstyle01">
    <w:name w:val="fontstyle01"/>
    <w:basedOn w:val="a0"/>
    <w:autoRedefine/>
    <w:qFormat/>
    <w:rPr>
      <w:rFonts w:ascii="TimesNewRomanPSMT" w:hAnsi="TimesNewRomanPSMT" w:hint="default"/>
      <w:color w:val="231F20"/>
      <w:sz w:val="20"/>
      <w:szCs w:val="20"/>
    </w:rPr>
  </w:style>
  <w:style w:type="paragraph" w:customStyle="1" w:styleId="EndNoteBibliography">
    <w:name w:val="EndNote Bibliography"/>
    <w:basedOn w:val="a"/>
    <w:autoRedefine/>
    <w:qFormat/>
    <w:rPr>
      <w:rFonts w:ascii="Calibri" w:hAnsi="Calibri" w:cs="Calibri"/>
      <w:sz w:val="20"/>
    </w:rPr>
  </w:style>
  <w:style w:type="character" w:customStyle="1" w:styleId="a8">
    <w:name w:val="页眉 字符"/>
    <w:basedOn w:val="a0"/>
    <w:link w:val="a7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f1">
    <w:name w:val="Placeholder Text"/>
    <w:basedOn w:val="a0"/>
    <w:autoRedefine/>
    <w:uiPriority w:val="99"/>
    <w:unhideWhenUsed/>
    <w:qFormat/>
    <w:rPr>
      <w:color w:val="808080"/>
    </w:rPr>
  </w:style>
  <w:style w:type="character" w:customStyle="1" w:styleId="aa">
    <w:name w:val="脚注文本 字符"/>
    <w:basedOn w:val="a0"/>
    <w:link w:val="a9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尾注文本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Calibri" w:eastAsiaTheme="minorEastAsia" w:hAnsi="Calibri" w:cs="Calibri"/>
      <w:kern w:val="2"/>
      <w:szCs w:val="24"/>
    </w:rPr>
  </w:style>
  <w:style w:type="character" w:customStyle="1" w:styleId="1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">
    <w:name w:val="未处理的提及4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6D58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4103/0255-0857.148373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oi.org/10.1093/jac/dkp498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doi.org/10.1016/j.ijantimicag.2006.01.00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oi.org/10.2147/IDR.S388085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576E4B-C121-40BB-B053-A13823774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68</Words>
  <Characters>5376</Characters>
  <Application>Microsoft Office Word</Application>
  <DocSecurity>0</DocSecurity>
  <Lines>244</Lines>
  <Paragraphs>180</Paragraphs>
  <ScaleCrop>false</ScaleCrop>
  <Company/>
  <LinksUpToDate>false</LinksUpToDate>
  <CharactersWithSpaces>5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Xue Xiao</cp:lastModifiedBy>
  <cp:revision>43</cp:revision>
  <dcterms:created xsi:type="dcterms:W3CDTF">2023-01-09T03:10:00Z</dcterms:created>
  <dcterms:modified xsi:type="dcterms:W3CDTF">2024-02-21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6D5B1AEBE014008BD7D9D224AF73A13</vt:lpwstr>
  </property>
  <property fmtid="{D5CDD505-2E9C-101B-9397-08002B2CF9AE}" pid="4" name="GrammarlyDocumentId">
    <vt:lpwstr>3f8b23cdab98e8f08c81d1faf492f3d4ff282350cfeea10204c3eb9ec2f52dd6</vt:lpwstr>
  </property>
</Properties>
</file>